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26" w:type="dxa"/>
        <w:tblLook w:val="04A0" w:firstRow="1" w:lastRow="0" w:firstColumn="1" w:lastColumn="0" w:noHBand="0" w:noVBand="1"/>
      </w:tblPr>
      <w:tblGrid>
        <w:gridCol w:w="1463"/>
        <w:gridCol w:w="634"/>
        <w:gridCol w:w="635"/>
        <w:gridCol w:w="635"/>
        <w:gridCol w:w="705"/>
        <w:gridCol w:w="1195"/>
        <w:gridCol w:w="1210"/>
        <w:gridCol w:w="912"/>
        <w:gridCol w:w="912"/>
        <w:gridCol w:w="725"/>
      </w:tblGrid>
      <w:tr w:rsidR="00F857ED" w14:paraId="62D578F8" w14:textId="77777777" w:rsidTr="00F857ED">
        <w:trPr>
          <w:trHeight w:val="340"/>
        </w:trPr>
        <w:tc>
          <w:tcPr>
            <w:tcW w:w="15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81C59D7" w14:textId="77777777" w:rsidR="00F857ED" w:rsidRDefault="00F857ED" w:rsidP="00275C11">
            <w:pPr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Sample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2AF7243" w14:textId="77777777" w:rsidR="00F857ED" w:rsidRDefault="00F857ED" w:rsidP="00275C1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PC</w:t>
            </w:r>
          </w:p>
          <w:p w14:paraId="3FBF300F" w14:textId="77777777" w:rsidR="00F857ED" w:rsidRDefault="00F857ED" w:rsidP="00275C1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[%]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4A38060" w14:textId="77777777" w:rsidR="00F857ED" w:rsidRDefault="00F857ED" w:rsidP="00275C1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RC</w:t>
            </w:r>
          </w:p>
          <w:p w14:paraId="2F809CF2" w14:textId="77777777" w:rsidR="00F857ED" w:rsidRDefault="00F857ED" w:rsidP="00275C1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[%]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411C0FC" w14:textId="77777777" w:rsidR="00F857ED" w:rsidRDefault="00F857ED" w:rsidP="00275C1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TOC </w:t>
            </w:r>
          </w:p>
          <w:p w14:paraId="682571EA" w14:textId="77777777" w:rsidR="00F857ED" w:rsidRDefault="00F857ED" w:rsidP="00275C1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[%]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F900D46" w14:textId="77777777" w:rsidR="00F857ED" w:rsidRDefault="00F857ED" w:rsidP="00275C1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MINC </w:t>
            </w:r>
          </w:p>
          <w:p w14:paraId="545A2C84" w14:textId="77777777" w:rsidR="00F857ED" w:rsidRDefault="00F857ED" w:rsidP="00275C1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[%]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26AA7FC" w14:textId="77777777" w:rsidR="00F857ED" w:rsidRDefault="00F857ED" w:rsidP="00275C1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HI</w:t>
            </w:r>
          </w:p>
          <w:p w14:paraId="70BB34D4" w14:textId="77777777" w:rsidR="00F857ED" w:rsidRDefault="00F857ED" w:rsidP="00275C1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[mg HC/g TOC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8E69164" w14:textId="77777777" w:rsidR="00F857ED" w:rsidRDefault="00F857ED" w:rsidP="00275C1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OI</w:t>
            </w:r>
          </w:p>
          <w:p w14:paraId="20648438" w14:textId="77777777" w:rsidR="00F857ED" w:rsidRDefault="00F857ED" w:rsidP="00275C1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[mg CO</w:t>
            </w:r>
            <w:r>
              <w:rPr>
                <w:rFonts w:eastAsia="Times New Roman"/>
                <w:b/>
                <w:sz w:val="22"/>
                <w:szCs w:val="22"/>
                <w:vertAlign w:val="subscript"/>
              </w:rPr>
              <w:t>2</w:t>
            </w:r>
            <w:r>
              <w:rPr>
                <w:rFonts w:eastAsia="Times New Roman"/>
                <w:b/>
                <w:sz w:val="22"/>
                <w:szCs w:val="22"/>
              </w:rPr>
              <w:t>/g TOC]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18" w:space="0" w:color="auto"/>
            </w:tcBorders>
          </w:tcPr>
          <w:p w14:paraId="4B31187B" w14:textId="77777777" w:rsidR="00F857ED" w:rsidRDefault="00F857ED" w:rsidP="00275C1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NO</w:t>
            </w:r>
            <w:r w:rsidRPr="00491414">
              <w:rPr>
                <w:rFonts w:eastAsia="Times New Roman"/>
                <w:b/>
                <w:sz w:val="22"/>
                <w:szCs w:val="22"/>
                <w:vertAlign w:val="subscript"/>
              </w:rPr>
              <w:t>3</w:t>
            </w:r>
            <w:r>
              <w:rPr>
                <w:rFonts w:eastAsia="Times New Roman"/>
                <w:b/>
                <w:sz w:val="22"/>
                <w:szCs w:val="22"/>
              </w:rPr>
              <w:t>-N [mg/kg]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18" w:space="0" w:color="auto"/>
            </w:tcBorders>
          </w:tcPr>
          <w:p w14:paraId="3585131B" w14:textId="77777777" w:rsidR="00F857ED" w:rsidRDefault="00F857ED" w:rsidP="00275C1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NH</w:t>
            </w:r>
            <w:r w:rsidRPr="00491414">
              <w:rPr>
                <w:rFonts w:eastAsia="Times New Roman"/>
                <w:b/>
                <w:sz w:val="22"/>
                <w:szCs w:val="22"/>
                <w:vertAlign w:val="subscript"/>
              </w:rPr>
              <w:t>4</w:t>
            </w:r>
            <w:r>
              <w:rPr>
                <w:rFonts w:eastAsia="Times New Roman"/>
                <w:b/>
                <w:sz w:val="22"/>
                <w:szCs w:val="22"/>
              </w:rPr>
              <w:t>-N [mg/kg]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18" w:space="0" w:color="auto"/>
            </w:tcBorders>
          </w:tcPr>
          <w:p w14:paraId="4D3AC647" w14:textId="77777777" w:rsidR="00F857ED" w:rsidRDefault="00F857ED" w:rsidP="00275C1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Total-N [%]</w:t>
            </w:r>
          </w:p>
        </w:tc>
      </w:tr>
      <w:tr w:rsidR="00F857ED" w14:paraId="3D49523E" w14:textId="77777777" w:rsidTr="00F857ED">
        <w:trPr>
          <w:trHeight w:val="264"/>
        </w:trPr>
        <w:tc>
          <w:tcPr>
            <w:tcW w:w="152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28EA081" w14:textId="77777777" w:rsidR="00F857ED" w:rsidRDefault="00F857ED" w:rsidP="00275C11">
            <w:pPr>
              <w:spacing w:before="120" w:line="276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ilt</w:t>
            </w:r>
          </w:p>
        </w:tc>
        <w:tc>
          <w:tcPr>
            <w:tcW w:w="65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4B0499C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4</w:t>
            </w:r>
          </w:p>
        </w:tc>
        <w:tc>
          <w:tcPr>
            <w:tcW w:w="65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A04A9DC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</w:t>
            </w:r>
          </w:p>
        </w:tc>
        <w:tc>
          <w:tcPr>
            <w:tcW w:w="65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FF51BA3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3</w:t>
            </w:r>
          </w:p>
        </w:tc>
        <w:tc>
          <w:tcPr>
            <w:tcW w:w="65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9321754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.75</w:t>
            </w:r>
          </w:p>
        </w:tc>
        <w:tc>
          <w:tcPr>
            <w:tcW w:w="124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1B5C68F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1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58F3C02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63</w:t>
            </w:r>
          </w:p>
        </w:tc>
        <w:tc>
          <w:tcPr>
            <w:tcW w:w="847" w:type="dxa"/>
            <w:tcBorders>
              <w:top w:val="single" w:sz="18" w:space="0" w:color="auto"/>
            </w:tcBorders>
            <w:vAlign w:val="center"/>
          </w:tcPr>
          <w:p w14:paraId="22FDED53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d</w:t>
            </w:r>
          </w:p>
        </w:tc>
        <w:tc>
          <w:tcPr>
            <w:tcW w:w="847" w:type="dxa"/>
            <w:tcBorders>
              <w:top w:val="single" w:sz="18" w:space="0" w:color="auto"/>
            </w:tcBorders>
            <w:vAlign w:val="center"/>
          </w:tcPr>
          <w:p w14:paraId="02863F68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d</w:t>
            </w:r>
          </w:p>
        </w:tc>
        <w:tc>
          <w:tcPr>
            <w:tcW w:w="677" w:type="dxa"/>
            <w:tcBorders>
              <w:top w:val="single" w:sz="18" w:space="0" w:color="auto"/>
            </w:tcBorders>
            <w:vAlign w:val="center"/>
          </w:tcPr>
          <w:p w14:paraId="733B195F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d</w:t>
            </w:r>
          </w:p>
        </w:tc>
      </w:tr>
      <w:tr w:rsidR="00F857ED" w14:paraId="33CE9A8B" w14:textId="77777777" w:rsidTr="00F857ED">
        <w:trPr>
          <w:trHeight w:val="264"/>
        </w:trPr>
        <w:tc>
          <w:tcPr>
            <w:tcW w:w="1525" w:type="dxa"/>
            <w:shd w:val="clear" w:color="auto" w:fill="auto"/>
            <w:noWrap/>
            <w:vAlign w:val="center"/>
          </w:tcPr>
          <w:p w14:paraId="40E4E153" w14:textId="77777777" w:rsidR="00F857ED" w:rsidRDefault="00F857ED" w:rsidP="00275C11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utoclaved Silt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7A50DF6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21563EC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9A70824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5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67EFF16B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62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7B0D8A5F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18260BD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26</w:t>
            </w:r>
          </w:p>
        </w:tc>
        <w:tc>
          <w:tcPr>
            <w:tcW w:w="847" w:type="dxa"/>
            <w:vAlign w:val="center"/>
          </w:tcPr>
          <w:p w14:paraId="11C600D0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d</w:t>
            </w:r>
          </w:p>
        </w:tc>
        <w:tc>
          <w:tcPr>
            <w:tcW w:w="847" w:type="dxa"/>
            <w:vAlign w:val="center"/>
          </w:tcPr>
          <w:p w14:paraId="7419F058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d</w:t>
            </w:r>
          </w:p>
        </w:tc>
        <w:tc>
          <w:tcPr>
            <w:tcW w:w="677" w:type="dxa"/>
            <w:vAlign w:val="center"/>
          </w:tcPr>
          <w:p w14:paraId="2226566F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d</w:t>
            </w:r>
          </w:p>
        </w:tc>
      </w:tr>
      <w:tr w:rsidR="00F857ED" w14:paraId="78B43EFE" w14:textId="77777777" w:rsidTr="00F857ED">
        <w:trPr>
          <w:trHeight w:val="264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BA582" w14:textId="77777777" w:rsidR="00F857ED" w:rsidRDefault="00F857ED" w:rsidP="00275C11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utoclaved Silt + SE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92BFE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978DA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E2B45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5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EDB5E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06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2952A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15B60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9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159B5A1A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&lt;0.01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03DC6467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.31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39046570" w14:textId="77777777" w:rsidR="00F857ED" w:rsidRDefault="00F857ED" w:rsidP="00275C11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</w:t>
            </w:r>
          </w:p>
        </w:tc>
      </w:tr>
    </w:tbl>
    <w:p w14:paraId="713B0C3F" w14:textId="2B457183" w:rsidR="006F0AB6" w:rsidRDefault="006F0AB6"/>
    <w:p w14:paraId="7230428C" w14:textId="28C8AFB9" w:rsidR="00F857ED" w:rsidRDefault="00F857ED">
      <w:r>
        <w:t xml:space="preserve">PC, </w:t>
      </w:r>
      <w:r w:rsidRPr="005F5AB7">
        <w:t>pyrolyzable carbon</w:t>
      </w:r>
      <w:r>
        <w:t xml:space="preserve"> fraction</w:t>
      </w:r>
      <w:r>
        <w:t xml:space="preserve">; RC, residual carbon fraction; MINC, </w:t>
      </w:r>
      <w:r w:rsidRPr="005F5AB7">
        <w:t>mineral carbon</w:t>
      </w:r>
      <w:r>
        <w:t xml:space="preserve"> fraction</w:t>
      </w:r>
      <w:r>
        <w:t>; TOC, total organic carbon; HI, hydrogen index; OI, oxygen index; nd, non-determined.</w:t>
      </w:r>
    </w:p>
    <w:sectPr w:rsidR="00F857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7ED"/>
    <w:rsid w:val="00000B77"/>
    <w:rsid w:val="0000102F"/>
    <w:rsid w:val="000024E7"/>
    <w:rsid w:val="000042D8"/>
    <w:rsid w:val="00005747"/>
    <w:rsid w:val="00006ED3"/>
    <w:rsid w:val="00007BB3"/>
    <w:rsid w:val="00012875"/>
    <w:rsid w:val="000158E0"/>
    <w:rsid w:val="00021992"/>
    <w:rsid w:val="0002224D"/>
    <w:rsid w:val="00024176"/>
    <w:rsid w:val="00031D9E"/>
    <w:rsid w:val="00033F63"/>
    <w:rsid w:val="00035373"/>
    <w:rsid w:val="0004469B"/>
    <w:rsid w:val="00046FF5"/>
    <w:rsid w:val="000513DF"/>
    <w:rsid w:val="0005753F"/>
    <w:rsid w:val="00060EB9"/>
    <w:rsid w:val="0006527D"/>
    <w:rsid w:val="00066298"/>
    <w:rsid w:val="00066B1A"/>
    <w:rsid w:val="000753F2"/>
    <w:rsid w:val="00083890"/>
    <w:rsid w:val="0008522F"/>
    <w:rsid w:val="00086D68"/>
    <w:rsid w:val="000A153E"/>
    <w:rsid w:val="000A1E51"/>
    <w:rsid w:val="000A6773"/>
    <w:rsid w:val="000A6947"/>
    <w:rsid w:val="000B4B46"/>
    <w:rsid w:val="000C34D4"/>
    <w:rsid w:val="000C6FCB"/>
    <w:rsid w:val="000D3E47"/>
    <w:rsid w:val="000D772C"/>
    <w:rsid w:val="000E146E"/>
    <w:rsid w:val="000E6F0D"/>
    <w:rsid w:val="000F12F0"/>
    <w:rsid w:val="00100187"/>
    <w:rsid w:val="00100462"/>
    <w:rsid w:val="00100485"/>
    <w:rsid w:val="00105927"/>
    <w:rsid w:val="00116176"/>
    <w:rsid w:val="00116F75"/>
    <w:rsid w:val="0011744A"/>
    <w:rsid w:val="00122669"/>
    <w:rsid w:val="001427A8"/>
    <w:rsid w:val="0014512D"/>
    <w:rsid w:val="00160AF6"/>
    <w:rsid w:val="001642CF"/>
    <w:rsid w:val="001663B7"/>
    <w:rsid w:val="00166475"/>
    <w:rsid w:val="00167008"/>
    <w:rsid w:val="00173F48"/>
    <w:rsid w:val="00181E22"/>
    <w:rsid w:val="00183EED"/>
    <w:rsid w:val="00184327"/>
    <w:rsid w:val="0019047B"/>
    <w:rsid w:val="00190E7B"/>
    <w:rsid w:val="00197C0C"/>
    <w:rsid w:val="001A6DBB"/>
    <w:rsid w:val="001A7F78"/>
    <w:rsid w:val="001B0099"/>
    <w:rsid w:val="001B7A61"/>
    <w:rsid w:val="001B7BBC"/>
    <w:rsid w:val="001C54A0"/>
    <w:rsid w:val="001C69F8"/>
    <w:rsid w:val="001C70B9"/>
    <w:rsid w:val="001D3F3C"/>
    <w:rsid w:val="001D6918"/>
    <w:rsid w:val="001E31C8"/>
    <w:rsid w:val="001F0197"/>
    <w:rsid w:val="001F35B5"/>
    <w:rsid w:val="00200582"/>
    <w:rsid w:val="00202E26"/>
    <w:rsid w:val="002048EB"/>
    <w:rsid w:val="00207CE4"/>
    <w:rsid w:val="002144D7"/>
    <w:rsid w:val="002269ED"/>
    <w:rsid w:val="002477A6"/>
    <w:rsid w:val="00255906"/>
    <w:rsid w:val="002636DF"/>
    <w:rsid w:val="00277E62"/>
    <w:rsid w:val="0028482D"/>
    <w:rsid w:val="00292196"/>
    <w:rsid w:val="00294BF8"/>
    <w:rsid w:val="002A1E5F"/>
    <w:rsid w:val="002A28B2"/>
    <w:rsid w:val="002A3044"/>
    <w:rsid w:val="002B2D52"/>
    <w:rsid w:val="002B390B"/>
    <w:rsid w:val="002B7B8D"/>
    <w:rsid w:val="002C57CC"/>
    <w:rsid w:val="002C682A"/>
    <w:rsid w:val="002C6E0A"/>
    <w:rsid w:val="002D1DF5"/>
    <w:rsid w:val="002D3831"/>
    <w:rsid w:val="002D6302"/>
    <w:rsid w:val="002E4424"/>
    <w:rsid w:val="002F2101"/>
    <w:rsid w:val="002F4ACF"/>
    <w:rsid w:val="002F65F4"/>
    <w:rsid w:val="00304D3D"/>
    <w:rsid w:val="00305814"/>
    <w:rsid w:val="00313BA7"/>
    <w:rsid w:val="00324092"/>
    <w:rsid w:val="003254EA"/>
    <w:rsid w:val="003267FC"/>
    <w:rsid w:val="00326B06"/>
    <w:rsid w:val="003328A4"/>
    <w:rsid w:val="0033443E"/>
    <w:rsid w:val="00334C99"/>
    <w:rsid w:val="003375C6"/>
    <w:rsid w:val="00341E2E"/>
    <w:rsid w:val="00345320"/>
    <w:rsid w:val="0035370F"/>
    <w:rsid w:val="00355C06"/>
    <w:rsid w:val="003563F7"/>
    <w:rsid w:val="00371402"/>
    <w:rsid w:val="00375335"/>
    <w:rsid w:val="003766F3"/>
    <w:rsid w:val="00383858"/>
    <w:rsid w:val="00386937"/>
    <w:rsid w:val="00396201"/>
    <w:rsid w:val="00396F3A"/>
    <w:rsid w:val="003970F8"/>
    <w:rsid w:val="003A3B02"/>
    <w:rsid w:val="003C4809"/>
    <w:rsid w:val="003C66A6"/>
    <w:rsid w:val="003C708D"/>
    <w:rsid w:val="003D1DC8"/>
    <w:rsid w:val="003D2E85"/>
    <w:rsid w:val="003D4DE4"/>
    <w:rsid w:val="003E16A6"/>
    <w:rsid w:val="003E4D7D"/>
    <w:rsid w:val="003E6B6B"/>
    <w:rsid w:val="0040348D"/>
    <w:rsid w:val="00405E8F"/>
    <w:rsid w:val="004132E4"/>
    <w:rsid w:val="00414DDC"/>
    <w:rsid w:val="004154A5"/>
    <w:rsid w:val="0042185C"/>
    <w:rsid w:val="00430425"/>
    <w:rsid w:val="00435B5A"/>
    <w:rsid w:val="0044186B"/>
    <w:rsid w:val="004478A5"/>
    <w:rsid w:val="00450163"/>
    <w:rsid w:val="004556E5"/>
    <w:rsid w:val="004636B4"/>
    <w:rsid w:val="00467E1B"/>
    <w:rsid w:val="004740C2"/>
    <w:rsid w:val="00475239"/>
    <w:rsid w:val="0047722F"/>
    <w:rsid w:val="004772AB"/>
    <w:rsid w:val="00484EA1"/>
    <w:rsid w:val="004864F9"/>
    <w:rsid w:val="004976BE"/>
    <w:rsid w:val="004A4A12"/>
    <w:rsid w:val="004A5A01"/>
    <w:rsid w:val="004C6B19"/>
    <w:rsid w:val="004D51C1"/>
    <w:rsid w:val="004E19B8"/>
    <w:rsid w:val="004E4B88"/>
    <w:rsid w:val="004F5A39"/>
    <w:rsid w:val="00500F14"/>
    <w:rsid w:val="00501C49"/>
    <w:rsid w:val="0050347F"/>
    <w:rsid w:val="00506D11"/>
    <w:rsid w:val="005074FB"/>
    <w:rsid w:val="00513DB0"/>
    <w:rsid w:val="0051668D"/>
    <w:rsid w:val="00521924"/>
    <w:rsid w:val="00523C81"/>
    <w:rsid w:val="00525949"/>
    <w:rsid w:val="00530FCA"/>
    <w:rsid w:val="00533B45"/>
    <w:rsid w:val="00537F1B"/>
    <w:rsid w:val="00540354"/>
    <w:rsid w:val="0054269D"/>
    <w:rsid w:val="005530B9"/>
    <w:rsid w:val="00554062"/>
    <w:rsid w:val="00554D60"/>
    <w:rsid w:val="005551E7"/>
    <w:rsid w:val="00564148"/>
    <w:rsid w:val="00565832"/>
    <w:rsid w:val="005814D2"/>
    <w:rsid w:val="0058275D"/>
    <w:rsid w:val="00583332"/>
    <w:rsid w:val="00587246"/>
    <w:rsid w:val="00590F97"/>
    <w:rsid w:val="0059159A"/>
    <w:rsid w:val="00592FC7"/>
    <w:rsid w:val="005A2203"/>
    <w:rsid w:val="005A2EF4"/>
    <w:rsid w:val="005A4104"/>
    <w:rsid w:val="005A7C3F"/>
    <w:rsid w:val="005B2902"/>
    <w:rsid w:val="005B2A27"/>
    <w:rsid w:val="005B6540"/>
    <w:rsid w:val="005C07D5"/>
    <w:rsid w:val="005C1FDF"/>
    <w:rsid w:val="005D452B"/>
    <w:rsid w:val="005D50B1"/>
    <w:rsid w:val="005D59B7"/>
    <w:rsid w:val="005D6A4C"/>
    <w:rsid w:val="005E04E3"/>
    <w:rsid w:val="005F647A"/>
    <w:rsid w:val="00603277"/>
    <w:rsid w:val="006169A7"/>
    <w:rsid w:val="00620A3B"/>
    <w:rsid w:val="006239EC"/>
    <w:rsid w:val="006339BB"/>
    <w:rsid w:val="00634C40"/>
    <w:rsid w:val="0063797D"/>
    <w:rsid w:val="00641B44"/>
    <w:rsid w:val="0064394B"/>
    <w:rsid w:val="00644F8C"/>
    <w:rsid w:val="006505B3"/>
    <w:rsid w:val="00652358"/>
    <w:rsid w:val="006539F7"/>
    <w:rsid w:val="00670233"/>
    <w:rsid w:val="00675D82"/>
    <w:rsid w:val="006772EA"/>
    <w:rsid w:val="00680027"/>
    <w:rsid w:val="00680352"/>
    <w:rsid w:val="006809D0"/>
    <w:rsid w:val="00684526"/>
    <w:rsid w:val="00687FF2"/>
    <w:rsid w:val="00690653"/>
    <w:rsid w:val="006935CE"/>
    <w:rsid w:val="00694353"/>
    <w:rsid w:val="006A2523"/>
    <w:rsid w:val="006A5AD0"/>
    <w:rsid w:val="006A65D9"/>
    <w:rsid w:val="006B352C"/>
    <w:rsid w:val="006B672C"/>
    <w:rsid w:val="006B783F"/>
    <w:rsid w:val="006C040A"/>
    <w:rsid w:val="006D68A6"/>
    <w:rsid w:val="006E098C"/>
    <w:rsid w:val="006E1CA6"/>
    <w:rsid w:val="006E313C"/>
    <w:rsid w:val="006F0AB6"/>
    <w:rsid w:val="006F2F11"/>
    <w:rsid w:val="006F5620"/>
    <w:rsid w:val="00703B7D"/>
    <w:rsid w:val="00704895"/>
    <w:rsid w:val="00712B4C"/>
    <w:rsid w:val="007203DE"/>
    <w:rsid w:val="00720794"/>
    <w:rsid w:val="007217B4"/>
    <w:rsid w:val="00725A62"/>
    <w:rsid w:val="0073355E"/>
    <w:rsid w:val="00750760"/>
    <w:rsid w:val="00752812"/>
    <w:rsid w:val="007624BF"/>
    <w:rsid w:val="00772BB2"/>
    <w:rsid w:val="0078555C"/>
    <w:rsid w:val="0078703F"/>
    <w:rsid w:val="00795B62"/>
    <w:rsid w:val="007A305A"/>
    <w:rsid w:val="007A3A62"/>
    <w:rsid w:val="007A3AC9"/>
    <w:rsid w:val="007A633F"/>
    <w:rsid w:val="007B1ED5"/>
    <w:rsid w:val="007B5D42"/>
    <w:rsid w:val="007C5BA9"/>
    <w:rsid w:val="007D048C"/>
    <w:rsid w:val="007D341E"/>
    <w:rsid w:val="007D6667"/>
    <w:rsid w:val="007E3C2F"/>
    <w:rsid w:val="007F18E9"/>
    <w:rsid w:val="007F362D"/>
    <w:rsid w:val="008004F0"/>
    <w:rsid w:val="00802990"/>
    <w:rsid w:val="0080579C"/>
    <w:rsid w:val="00816879"/>
    <w:rsid w:val="00822B60"/>
    <w:rsid w:val="00831F14"/>
    <w:rsid w:val="00837150"/>
    <w:rsid w:val="008408C3"/>
    <w:rsid w:val="00840B95"/>
    <w:rsid w:val="008541C5"/>
    <w:rsid w:val="00866F94"/>
    <w:rsid w:val="00870624"/>
    <w:rsid w:val="0087325D"/>
    <w:rsid w:val="0088288A"/>
    <w:rsid w:val="0089054C"/>
    <w:rsid w:val="00890BE2"/>
    <w:rsid w:val="008A0C49"/>
    <w:rsid w:val="008A378D"/>
    <w:rsid w:val="008B1785"/>
    <w:rsid w:val="008B51CE"/>
    <w:rsid w:val="008B6A90"/>
    <w:rsid w:val="008C1E58"/>
    <w:rsid w:val="008D3D70"/>
    <w:rsid w:val="008D4CA2"/>
    <w:rsid w:val="008D4F26"/>
    <w:rsid w:val="008D5F2E"/>
    <w:rsid w:val="008D7F34"/>
    <w:rsid w:val="008E6EAD"/>
    <w:rsid w:val="008F003B"/>
    <w:rsid w:val="008F0437"/>
    <w:rsid w:val="008F0C40"/>
    <w:rsid w:val="008F34B5"/>
    <w:rsid w:val="008F790B"/>
    <w:rsid w:val="00900B21"/>
    <w:rsid w:val="00901CAF"/>
    <w:rsid w:val="0090275B"/>
    <w:rsid w:val="009079E9"/>
    <w:rsid w:val="00914550"/>
    <w:rsid w:val="00916555"/>
    <w:rsid w:val="0091727B"/>
    <w:rsid w:val="00921A99"/>
    <w:rsid w:val="00924770"/>
    <w:rsid w:val="00926209"/>
    <w:rsid w:val="009262F3"/>
    <w:rsid w:val="00926728"/>
    <w:rsid w:val="009310D8"/>
    <w:rsid w:val="009313D8"/>
    <w:rsid w:val="00931ADD"/>
    <w:rsid w:val="0093315E"/>
    <w:rsid w:val="0093535C"/>
    <w:rsid w:val="00935EBA"/>
    <w:rsid w:val="00950644"/>
    <w:rsid w:val="00951B43"/>
    <w:rsid w:val="0095617C"/>
    <w:rsid w:val="00956D05"/>
    <w:rsid w:val="0095774D"/>
    <w:rsid w:val="00962710"/>
    <w:rsid w:val="0096359E"/>
    <w:rsid w:val="0096494E"/>
    <w:rsid w:val="00965357"/>
    <w:rsid w:val="00966497"/>
    <w:rsid w:val="00981A7B"/>
    <w:rsid w:val="00982FA9"/>
    <w:rsid w:val="0099192E"/>
    <w:rsid w:val="009949CF"/>
    <w:rsid w:val="009A60D2"/>
    <w:rsid w:val="009B7DB1"/>
    <w:rsid w:val="009C0A4C"/>
    <w:rsid w:val="009C1956"/>
    <w:rsid w:val="009C7C3D"/>
    <w:rsid w:val="009D4F07"/>
    <w:rsid w:val="009E5720"/>
    <w:rsid w:val="009F1D70"/>
    <w:rsid w:val="009F54E1"/>
    <w:rsid w:val="00A00029"/>
    <w:rsid w:val="00A027E3"/>
    <w:rsid w:val="00A03D3F"/>
    <w:rsid w:val="00A040AA"/>
    <w:rsid w:val="00A062ED"/>
    <w:rsid w:val="00A1241B"/>
    <w:rsid w:val="00A13FE9"/>
    <w:rsid w:val="00A17646"/>
    <w:rsid w:val="00A209A5"/>
    <w:rsid w:val="00A21103"/>
    <w:rsid w:val="00A211B4"/>
    <w:rsid w:val="00A26639"/>
    <w:rsid w:val="00A35E60"/>
    <w:rsid w:val="00A3797B"/>
    <w:rsid w:val="00A41B88"/>
    <w:rsid w:val="00A47F1F"/>
    <w:rsid w:val="00A50719"/>
    <w:rsid w:val="00A60486"/>
    <w:rsid w:val="00A60BED"/>
    <w:rsid w:val="00A6231E"/>
    <w:rsid w:val="00A6261C"/>
    <w:rsid w:val="00A62AF8"/>
    <w:rsid w:val="00A62E04"/>
    <w:rsid w:val="00A6641F"/>
    <w:rsid w:val="00A66EF7"/>
    <w:rsid w:val="00A67007"/>
    <w:rsid w:val="00A7001B"/>
    <w:rsid w:val="00A70094"/>
    <w:rsid w:val="00A7096F"/>
    <w:rsid w:val="00A7239A"/>
    <w:rsid w:val="00A73C9A"/>
    <w:rsid w:val="00A77341"/>
    <w:rsid w:val="00A9513C"/>
    <w:rsid w:val="00A9610B"/>
    <w:rsid w:val="00AA48AB"/>
    <w:rsid w:val="00AA6BBA"/>
    <w:rsid w:val="00AB4901"/>
    <w:rsid w:val="00AC046A"/>
    <w:rsid w:val="00AC118E"/>
    <w:rsid w:val="00AC1525"/>
    <w:rsid w:val="00AC335A"/>
    <w:rsid w:val="00AC7714"/>
    <w:rsid w:val="00AC7A7D"/>
    <w:rsid w:val="00AC7B04"/>
    <w:rsid w:val="00AD1B02"/>
    <w:rsid w:val="00AD4278"/>
    <w:rsid w:val="00AD5169"/>
    <w:rsid w:val="00AD5292"/>
    <w:rsid w:val="00AE67A0"/>
    <w:rsid w:val="00AE7835"/>
    <w:rsid w:val="00AF4F7D"/>
    <w:rsid w:val="00AF56F1"/>
    <w:rsid w:val="00AF5DC8"/>
    <w:rsid w:val="00B006CB"/>
    <w:rsid w:val="00B17097"/>
    <w:rsid w:val="00B20A6F"/>
    <w:rsid w:val="00B271CE"/>
    <w:rsid w:val="00B37627"/>
    <w:rsid w:val="00B4357E"/>
    <w:rsid w:val="00B44B40"/>
    <w:rsid w:val="00B57135"/>
    <w:rsid w:val="00B622E4"/>
    <w:rsid w:val="00B63202"/>
    <w:rsid w:val="00B63420"/>
    <w:rsid w:val="00B661C1"/>
    <w:rsid w:val="00B72828"/>
    <w:rsid w:val="00B77F8E"/>
    <w:rsid w:val="00B91ABE"/>
    <w:rsid w:val="00B9240F"/>
    <w:rsid w:val="00B92C6B"/>
    <w:rsid w:val="00BA52A4"/>
    <w:rsid w:val="00BA5FCA"/>
    <w:rsid w:val="00BB5433"/>
    <w:rsid w:val="00BD299A"/>
    <w:rsid w:val="00BD7202"/>
    <w:rsid w:val="00BD791D"/>
    <w:rsid w:val="00BE4210"/>
    <w:rsid w:val="00BE62AC"/>
    <w:rsid w:val="00BE7A8E"/>
    <w:rsid w:val="00BE7BB5"/>
    <w:rsid w:val="00BF2142"/>
    <w:rsid w:val="00BF33DD"/>
    <w:rsid w:val="00BF6661"/>
    <w:rsid w:val="00C00849"/>
    <w:rsid w:val="00C02393"/>
    <w:rsid w:val="00C06D41"/>
    <w:rsid w:val="00C20184"/>
    <w:rsid w:val="00C20395"/>
    <w:rsid w:val="00C24383"/>
    <w:rsid w:val="00C3198E"/>
    <w:rsid w:val="00C33BF4"/>
    <w:rsid w:val="00C40956"/>
    <w:rsid w:val="00C42E31"/>
    <w:rsid w:val="00C52214"/>
    <w:rsid w:val="00C54206"/>
    <w:rsid w:val="00C569CC"/>
    <w:rsid w:val="00C573FC"/>
    <w:rsid w:val="00C6768A"/>
    <w:rsid w:val="00C713C8"/>
    <w:rsid w:val="00C7144E"/>
    <w:rsid w:val="00C75A9F"/>
    <w:rsid w:val="00C82250"/>
    <w:rsid w:val="00C831E6"/>
    <w:rsid w:val="00C8444D"/>
    <w:rsid w:val="00C856F9"/>
    <w:rsid w:val="00C875E9"/>
    <w:rsid w:val="00CA19D8"/>
    <w:rsid w:val="00CA2E40"/>
    <w:rsid w:val="00CB0772"/>
    <w:rsid w:val="00CB3771"/>
    <w:rsid w:val="00CB793A"/>
    <w:rsid w:val="00CC0AA3"/>
    <w:rsid w:val="00CC397B"/>
    <w:rsid w:val="00CC760C"/>
    <w:rsid w:val="00CD0D02"/>
    <w:rsid w:val="00CE54FF"/>
    <w:rsid w:val="00CF0238"/>
    <w:rsid w:val="00D010A5"/>
    <w:rsid w:val="00D04B4C"/>
    <w:rsid w:val="00D14E0C"/>
    <w:rsid w:val="00D1532A"/>
    <w:rsid w:val="00D164A3"/>
    <w:rsid w:val="00D2038B"/>
    <w:rsid w:val="00D24554"/>
    <w:rsid w:val="00D24E7B"/>
    <w:rsid w:val="00D32270"/>
    <w:rsid w:val="00D357E1"/>
    <w:rsid w:val="00D36852"/>
    <w:rsid w:val="00D36900"/>
    <w:rsid w:val="00D405FC"/>
    <w:rsid w:val="00D45D7C"/>
    <w:rsid w:val="00D46D72"/>
    <w:rsid w:val="00D53DF7"/>
    <w:rsid w:val="00D5758C"/>
    <w:rsid w:val="00D6218C"/>
    <w:rsid w:val="00D6571D"/>
    <w:rsid w:val="00D66C1D"/>
    <w:rsid w:val="00D672DA"/>
    <w:rsid w:val="00D74AD2"/>
    <w:rsid w:val="00D81A14"/>
    <w:rsid w:val="00D81FEC"/>
    <w:rsid w:val="00D84590"/>
    <w:rsid w:val="00D90CFE"/>
    <w:rsid w:val="00DA0353"/>
    <w:rsid w:val="00DA3A4E"/>
    <w:rsid w:val="00DA3D07"/>
    <w:rsid w:val="00DB4514"/>
    <w:rsid w:val="00DC1096"/>
    <w:rsid w:val="00DC2020"/>
    <w:rsid w:val="00DD1033"/>
    <w:rsid w:val="00DD56D7"/>
    <w:rsid w:val="00DE356E"/>
    <w:rsid w:val="00DE4288"/>
    <w:rsid w:val="00DE70BE"/>
    <w:rsid w:val="00DE7CDF"/>
    <w:rsid w:val="00DF048D"/>
    <w:rsid w:val="00DF6D83"/>
    <w:rsid w:val="00E02B48"/>
    <w:rsid w:val="00E03A85"/>
    <w:rsid w:val="00E05067"/>
    <w:rsid w:val="00E0731F"/>
    <w:rsid w:val="00E112F3"/>
    <w:rsid w:val="00E131FA"/>
    <w:rsid w:val="00E13F93"/>
    <w:rsid w:val="00E14372"/>
    <w:rsid w:val="00E239FD"/>
    <w:rsid w:val="00E247FD"/>
    <w:rsid w:val="00E273DD"/>
    <w:rsid w:val="00E32FEF"/>
    <w:rsid w:val="00E340D7"/>
    <w:rsid w:val="00E350A5"/>
    <w:rsid w:val="00E35AAF"/>
    <w:rsid w:val="00E46AB2"/>
    <w:rsid w:val="00E528B4"/>
    <w:rsid w:val="00E53C3E"/>
    <w:rsid w:val="00E55E63"/>
    <w:rsid w:val="00E63514"/>
    <w:rsid w:val="00E702DC"/>
    <w:rsid w:val="00E724B8"/>
    <w:rsid w:val="00E72BAE"/>
    <w:rsid w:val="00E73C88"/>
    <w:rsid w:val="00E8219B"/>
    <w:rsid w:val="00E83EEA"/>
    <w:rsid w:val="00E91672"/>
    <w:rsid w:val="00EA1ECB"/>
    <w:rsid w:val="00EA458C"/>
    <w:rsid w:val="00EA5214"/>
    <w:rsid w:val="00EA58BE"/>
    <w:rsid w:val="00EA6047"/>
    <w:rsid w:val="00EB2461"/>
    <w:rsid w:val="00EB52F3"/>
    <w:rsid w:val="00EB6826"/>
    <w:rsid w:val="00EC15A7"/>
    <w:rsid w:val="00EC3B07"/>
    <w:rsid w:val="00EC3FBB"/>
    <w:rsid w:val="00EC4F2E"/>
    <w:rsid w:val="00ED15CA"/>
    <w:rsid w:val="00EE2585"/>
    <w:rsid w:val="00EF34AC"/>
    <w:rsid w:val="00EF7821"/>
    <w:rsid w:val="00F01524"/>
    <w:rsid w:val="00F0491A"/>
    <w:rsid w:val="00F10569"/>
    <w:rsid w:val="00F117E6"/>
    <w:rsid w:val="00F15965"/>
    <w:rsid w:val="00F163F2"/>
    <w:rsid w:val="00F2028F"/>
    <w:rsid w:val="00F21880"/>
    <w:rsid w:val="00F23E6E"/>
    <w:rsid w:val="00F23FC2"/>
    <w:rsid w:val="00F27C82"/>
    <w:rsid w:val="00F35875"/>
    <w:rsid w:val="00F36126"/>
    <w:rsid w:val="00F40AB3"/>
    <w:rsid w:val="00F4401E"/>
    <w:rsid w:val="00F53AF6"/>
    <w:rsid w:val="00F5680A"/>
    <w:rsid w:val="00F60DDB"/>
    <w:rsid w:val="00F75FED"/>
    <w:rsid w:val="00F80D3F"/>
    <w:rsid w:val="00F81794"/>
    <w:rsid w:val="00F82587"/>
    <w:rsid w:val="00F843F3"/>
    <w:rsid w:val="00F857ED"/>
    <w:rsid w:val="00F86085"/>
    <w:rsid w:val="00F9606E"/>
    <w:rsid w:val="00FA3D9C"/>
    <w:rsid w:val="00FA48BF"/>
    <w:rsid w:val="00FB255B"/>
    <w:rsid w:val="00FB312B"/>
    <w:rsid w:val="00FB314C"/>
    <w:rsid w:val="00FB46A8"/>
    <w:rsid w:val="00FC1242"/>
    <w:rsid w:val="00FC640E"/>
    <w:rsid w:val="00FC75F6"/>
    <w:rsid w:val="00FD1B8B"/>
    <w:rsid w:val="00FD7C89"/>
    <w:rsid w:val="00FE15F4"/>
    <w:rsid w:val="00FE1BC5"/>
    <w:rsid w:val="00FE6496"/>
    <w:rsid w:val="00FF43D3"/>
    <w:rsid w:val="00FF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71EFB"/>
  <w15:chartTrackingRefBased/>
  <w15:docId w15:val="{FF22ED52-1344-F34A-9624-A961BF0B3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7ED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oelof van der Meer</dc:creator>
  <cp:keywords/>
  <dc:description/>
  <cp:lastModifiedBy>Jan Roelof van der Meer</cp:lastModifiedBy>
  <cp:revision>1</cp:revision>
  <dcterms:created xsi:type="dcterms:W3CDTF">2022-02-20T13:13:00Z</dcterms:created>
  <dcterms:modified xsi:type="dcterms:W3CDTF">2022-02-20T13:17:00Z</dcterms:modified>
</cp:coreProperties>
</file>